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AF5" w:rsidRPr="00C91680" w:rsidRDefault="005B3AF5" w:rsidP="005B3AF5">
      <w:pPr>
        <w:rPr>
          <w:rFonts w:ascii="Times New Roman" w:hAnsi="Times New Roman" w:cs="Times New Roman"/>
        </w:rPr>
      </w:pPr>
      <w:r w:rsidRPr="00C91680">
        <w:rPr>
          <w:rFonts w:ascii="Times New Roman" w:hAnsi="Times New Roman" w:cs="Times New Roman"/>
        </w:rPr>
        <w:t>Table S</w:t>
      </w:r>
      <w:r w:rsidR="00F32661">
        <w:rPr>
          <w:rFonts w:ascii="Times New Roman" w:hAnsi="Times New Roman" w:cs="Times New Roman"/>
        </w:rPr>
        <w:t>4</w:t>
      </w:r>
      <w:bookmarkStart w:id="0" w:name="_GoBack"/>
      <w:bookmarkEnd w:id="0"/>
      <w:r w:rsidRPr="00C91680">
        <w:rPr>
          <w:rFonts w:ascii="Times New Roman" w:hAnsi="Times New Roman" w:cs="Times New Roman"/>
        </w:rPr>
        <w:t xml:space="preserve">: the mutation detected in laboratory-evolved colistin resistant </w:t>
      </w:r>
      <w:r w:rsidRPr="00C91680">
        <w:rPr>
          <w:rFonts w:ascii="Times New Roman" w:hAnsi="Times New Roman" w:cs="Times New Roman"/>
          <w:i/>
        </w:rPr>
        <w:t>A. baumannii</w:t>
      </w:r>
    </w:p>
    <w:tbl>
      <w:tblPr>
        <w:tblW w:w="13121" w:type="dxa"/>
        <w:jc w:val="center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843"/>
        <w:gridCol w:w="1559"/>
        <w:gridCol w:w="2694"/>
        <w:gridCol w:w="4742"/>
        <w:gridCol w:w="1232"/>
        <w:gridCol w:w="1051"/>
      </w:tblGrid>
      <w:tr w:rsidR="005B3AF5" w:rsidRPr="00C91680" w:rsidTr="00391F66">
        <w:trPr>
          <w:trHeight w:val="270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DNA chang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mino acid substitution</w:t>
            </w:r>
          </w:p>
        </w:tc>
        <w:tc>
          <w:tcPr>
            <w:tcW w:w="47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Gene description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Locus_tag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Gene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2" w:type="dxa"/>
            <w:tcBorders>
              <w:top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391F66" w:rsidP="005B3AF5">
            <w:pPr>
              <w:rPr>
                <w:rFonts w:ascii="Times New Roman" w:hAnsi="Times New Roman" w:cs="Times New Roman"/>
                <w:b/>
              </w:rPr>
            </w:pPr>
            <w:r w:rsidRPr="00C91680">
              <w:rPr>
                <w:rFonts w:ascii="Times New Roman" w:hAnsi="Times New Roman" w:cs="Times New Roman"/>
                <w:b/>
              </w:rPr>
              <w:t>B-1-60(</w:t>
            </w:r>
            <w:r w:rsidR="005B3AF5" w:rsidRPr="00C91680">
              <w:rPr>
                <w:rFonts w:ascii="Times New Roman" w:hAnsi="Times New Roman" w:cs="Times New Roman"/>
                <w:b/>
              </w:rPr>
              <w:t>XH181</w:t>
            </w:r>
            <w:r w:rsidRPr="00C9168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673543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AC=&gt;ATC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V93D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lipoprotein precursor (VacJ) transmembrane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0622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VacJ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526939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CGT=&gt;GGT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R303G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phosphoenolpyruvate synthase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164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lpxC::IS</w:t>
            </w:r>
            <w:r w:rsidRPr="00C91680">
              <w:rPr>
                <w:rFonts w:ascii="Times New Roman" w:hAnsi="Times New Roman" w:cs="Times New Roman"/>
                <w:i/>
              </w:rPr>
              <w:t>Aba1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391F66" w:rsidP="005B3AF5">
            <w:pPr>
              <w:rPr>
                <w:rFonts w:ascii="Times New Roman" w:hAnsi="Times New Roman" w:cs="Times New Roman"/>
                <w:b/>
              </w:rPr>
            </w:pPr>
            <w:r w:rsidRPr="00C91680">
              <w:rPr>
                <w:rFonts w:ascii="Times New Roman" w:hAnsi="Times New Roman" w:cs="Times New Roman"/>
                <w:b/>
              </w:rPr>
              <w:t>B-2-60(</w:t>
            </w:r>
            <w:r w:rsidR="005B3AF5" w:rsidRPr="00C91680">
              <w:rPr>
                <w:rFonts w:ascii="Times New Roman" w:hAnsi="Times New Roman" w:cs="Times New Roman"/>
                <w:b/>
              </w:rPr>
              <w:t>XH182</w:t>
            </w:r>
            <w:r w:rsidRPr="00C9168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467093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CAA=&gt;CCA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L55W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RNA delta(2)-isopentenylpyrophosphate transferase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113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miaA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lpxD::IS</w:t>
            </w:r>
            <w:r w:rsidRPr="00C91680">
              <w:rPr>
                <w:rFonts w:ascii="Times New Roman" w:hAnsi="Times New Roman" w:cs="Times New Roman"/>
                <w:i/>
              </w:rPr>
              <w:t>Aba1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391F66" w:rsidP="005B3AF5">
            <w:pPr>
              <w:rPr>
                <w:rFonts w:ascii="Times New Roman" w:hAnsi="Times New Roman" w:cs="Times New Roman"/>
                <w:b/>
              </w:rPr>
            </w:pPr>
            <w:r w:rsidRPr="00C91680">
              <w:rPr>
                <w:rFonts w:ascii="Times New Roman" w:hAnsi="Times New Roman" w:cs="Times New Roman"/>
                <w:b/>
              </w:rPr>
              <w:t>B-3-15(</w:t>
            </w:r>
            <w:r w:rsidR="005B3AF5" w:rsidRPr="00C91680">
              <w:rPr>
                <w:rFonts w:ascii="Times New Roman" w:hAnsi="Times New Roman" w:cs="Times New Roman"/>
                <w:b/>
              </w:rPr>
              <w:t>XH183</w:t>
            </w:r>
            <w:r w:rsidRPr="00C9168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277608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AT=&gt;TTT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I76K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UDP-N-acetylglucosamine acyltransferase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1965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lpxA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488890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TC=&gt;TTC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D346E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outer membrane 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132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695714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TT=&gt;GTT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I309V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327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3108496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GT=&gt;TGA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41S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cell division 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682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ftsJ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3244671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GCA=&gt;GAA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230E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798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391F66" w:rsidP="005B3AF5">
            <w:pPr>
              <w:rPr>
                <w:rFonts w:ascii="Times New Roman" w:hAnsi="Times New Roman" w:cs="Times New Roman"/>
                <w:b/>
              </w:rPr>
            </w:pPr>
            <w:r w:rsidRPr="00C91680">
              <w:rPr>
                <w:rFonts w:ascii="Times New Roman" w:hAnsi="Times New Roman" w:cs="Times New Roman"/>
                <w:b/>
              </w:rPr>
              <w:t>B-4-60(</w:t>
            </w:r>
            <w:r w:rsidR="005B3AF5" w:rsidRPr="00C91680">
              <w:rPr>
                <w:rFonts w:ascii="Times New Roman" w:hAnsi="Times New Roman" w:cs="Times New Roman"/>
                <w:b/>
              </w:rPr>
              <w:t>XH184</w:t>
            </w:r>
            <w:r w:rsidRPr="00C9168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277608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AT=&gt;TTT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I76K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UDP-N-acetylglucosamine acyltransferase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1965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lpxA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488890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TC=&gt;TTC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D346E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outer membrane 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132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3108496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GT=&gt;TGA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41S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cell division 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682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ftsJ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3244671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GCA=&gt;GAA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230E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798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391F66" w:rsidP="005B3AF5">
            <w:pPr>
              <w:rPr>
                <w:rFonts w:ascii="Times New Roman" w:hAnsi="Times New Roman" w:cs="Times New Roman"/>
                <w:b/>
              </w:rPr>
            </w:pPr>
            <w:r w:rsidRPr="00C91680">
              <w:rPr>
                <w:rFonts w:ascii="Times New Roman" w:hAnsi="Times New Roman" w:cs="Times New Roman"/>
                <w:b/>
              </w:rPr>
              <w:t>A-1-60(</w:t>
            </w:r>
            <w:r w:rsidR="005B3AF5" w:rsidRPr="00C91680">
              <w:rPr>
                <w:rFonts w:ascii="Times New Roman" w:hAnsi="Times New Roman" w:cs="Times New Roman"/>
                <w:b/>
              </w:rPr>
              <w:t>XH191</w:t>
            </w:r>
            <w:r w:rsidRPr="00C9168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310173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CGT=&gt;TGT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R95C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DNA-directed RNA polymerase subunit beta'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0288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rpoC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673543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AC=&gt;ATC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V93D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lipoprotein precursor (VacJ) transmembrane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0622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VacJ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lastRenderedPageBreak/>
              <w:t>2295887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GCC=&gt;GGC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52G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signal peptide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1983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lpxC::IS</w:t>
            </w:r>
            <w:r w:rsidRPr="00C91680">
              <w:rPr>
                <w:rFonts w:ascii="Times New Roman" w:hAnsi="Times New Roman" w:cs="Times New Roman"/>
                <w:i/>
              </w:rPr>
              <w:t>Aba1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391F66" w:rsidP="005B3AF5">
            <w:pPr>
              <w:rPr>
                <w:rFonts w:ascii="Times New Roman" w:hAnsi="Times New Roman" w:cs="Times New Roman"/>
                <w:b/>
              </w:rPr>
            </w:pPr>
            <w:r w:rsidRPr="00C91680">
              <w:rPr>
                <w:rFonts w:ascii="Times New Roman" w:hAnsi="Times New Roman" w:cs="Times New Roman"/>
                <w:b/>
              </w:rPr>
              <w:t>A-2-60(</w:t>
            </w:r>
            <w:r w:rsidR="005B3AF5" w:rsidRPr="00C91680">
              <w:rPr>
                <w:rFonts w:ascii="Times New Roman" w:hAnsi="Times New Roman" w:cs="Times New Roman"/>
                <w:b/>
              </w:rPr>
              <w:t>XH192</w:t>
            </w:r>
            <w:r w:rsidRPr="00C9168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042072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CC=&gt;TTC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S57F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deS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1754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deS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467093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CAA=&gt;CCA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L55W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RNA delta(2)-isopentenylpyrophosphate transferase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113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miaA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851575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TG=&gt;TTA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Q590*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TP-dependent helicase HepA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462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HepA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3512095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TG=&gt;TTA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Q119*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3026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3580330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CG=&gt;AC-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R53X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oluene tolerance efflux transporter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3101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lpxD::IS</w:t>
            </w:r>
            <w:r w:rsidRPr="00C91680">
              <w:rPr>
                <w:rFonts w:ascii="Times New Roman" w:hAnsi="Times New Roman" w:cs="Times New Roman"/>
                <w:i/>
              </w:rPr>
              <w:t>Aba1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391F66" w:rsidP="005B3AF5">
            <w:pPr>
              <w:rPr>
                <w:rFonts w:ascii="Times New Roman" w:hAnsi="Times New Roman" w:cs="Times New Roman"/>
                <w:b/>
              </w:rPr>
            </w:pPr>
            <w:r w:rsidRPr="00C91680">
              <w:rPr>
                <w:rFonts w:ascii="Times New Roman" w:hAnsi="Times New Roman" w:cs="Times New Roman"/>
                <w:b/>
              </w:rPr>
              <w:t>A-4-60(</w:t>
            </w:r>
            <w:r w:rsidR="005B3AF5" w:rsidRPr="00C91680">
              <w:rPr>
                <w:rFonts w:ascii="Times New Roman" w:hAnsi="Times New Roman" w:cs="Times New Roman"/>
                <w:b/>
              </w:rPr>
              <w:t>XH193</w:t>
            </w:r>
            <w:r w:rsidRPr="00C9168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618745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AG=&gt;TGG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L112P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0570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277608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AT=&gt;TTT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I76K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UDP-N-acetylglucosamine acyltransferase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1965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lpxA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488890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TC=&gt;TTC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D346E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outer membrane 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132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3108496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GT=&gt;TGA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41S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cell division 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682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ftsJ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3244671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GCA=&gt;GAA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230E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798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391F66" w:rsidP="005B3AF5">
            <w:pPr>
              <w:rPr>
                <w:rFonts w:ascii="Times New Roman" w:hAnsi="Times New Roman" w:cs="Times New Roman"/>
                <w:b/>
              </w:rPr>
            </w:pPr>
            <w:r w:rsidRPr="00C91680">
              <w:rPr>
                <w:rFonts w:ascii="Times New Roman" w:hAnsi="Times New Roman" w:cs="Times New Roman"/>
                <w:b/>
              </w:rPr>
              <w:t>C-1-12(</w:t>
            </w:r>
            <w:r w:rsidR="005B3AF5" w:rsidRPr="00C91680">
              <w:rPr>
                <w:rFonts w:ascii="Times New Roman" w:hAnsi="Times New Roman" w:cs="Times New Roman"/>
                <w:b/>
              </w:rPr>
              <w:t>XH198</w:t>
            </w:r>
            <w:r w:rsidRPr="00C9168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1799260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AA=&gt;AAC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F568V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organic solvent tolerance 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1546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ostA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1836841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GGG=&gt;CGG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G387R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replicative DNA helicase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1585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dnaB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1904060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AA=&gt;TTA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*287L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peptidyl-prolyl cis-trans isomerase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1638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PPIase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042143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GGT=&gt;AGT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G81S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deS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1754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deS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286491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CAT=&gt;CGT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M50T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undecaprenyl pyrophosphate synthetase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1973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ups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326517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AT=&gt;AAT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Y21N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biotin carboxylase (A subunit of acetyl-CoA carboxylase)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011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cc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2896159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TT=&gt;AAT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N173I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GTP-binding protein (Obg)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2498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obg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3190295</w:t>
            </w:r>
          </w:p>
        </w:tc>
        <w:tc>
          <w:tcPr>
            <w:tcW w:w="1559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CC=&gt;ATC</w:t>
            </w:r>
          </w:p>
        </w:tc>
        <w:tc>
          <w:tcPr>
            <w:tcW w:w="2694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G272D</w:t>
            </w:r>
          </w:p>
        </w:tc>
        <w:tc>
          <w:tcPr>
            <w:tcW w:w="474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 xml:space="preserve">two-component sensor kinase transcription regulator </w:t>
            </w:r>
            <w:r w:rsidRPr="00C91680">
              <w:rPr>
                <w:rFonts w:ascii="Times New Roman" w:hAnsi="Times New Roman" w:cs="Times New Roman"/>
              </w:rPr>
              <w:lastRenderedPageBreak/>
              <w:t>protein</w:t>
            </w:r>
          </w:p>
        </w:tc>
        <w:tc>
          <w:tcPr>
            <w:tcW w:w="1232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lastRenderedPageBreak/>
              <w:t>A1S_2750</w:t>
            </w:r>
          </w:p>
        </w:tc>
        <w:tc>
          <w:tcPr>
            <w:tcW w:w="1051" w:type="dxa"/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pmrB</w:t>
            </w:r>
          </w:p>
        </w:tc>
      </w:tr>
      <w:tr w:rsidR="005B3AF5" w:rsidRPr="00C91680" w:rsidTr="00391F66">
        <w:trPr>
          <w:trHeight w:val="270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lastRenderedPageBreak/>
              <w:t>37942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TGC=&gt;TGT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360T</w:t>
            </w:r>
          </w:p>
        </w:tc>
        <w:tc>
          <w:tcPr>
            <w:tcW w:w="4742" w:type="dxa"/>
            <w:tcBorders>
              <w:bottom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cetate permease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1S_3300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</w:tcPr>
          <w:p w:rsidR="005B3AF5" w:rsidRPr="00C91680" w:rsidRDefault="005B3AF5" w:rsidP="005B3AF5">
            <w:pPr>
              <w:rPr>
                <w:rFonts w:ascii="Times New Roman" w:hAnsi="Times New Roman" w:cs="Times New Roman"/>
              </w:rPr>
            </w:pPr>
            <w:r w:rsidRPr="00C91680">
              <w:rPr>
                <w:rFonts w:ascii="Times New Roman" w:hAnsi="Times New Roman" w:cs="Times New Roman"/>
              </w:rPr>
              <w:t>actP</w:t>
            </w:r>
          </w:p>
        </w:tc>
      </w:tr>
    </w:tbl>
    <w:p w:rsidR="005B3AF5" w:rsidRPr="00C91680" w:rsidRDefault="005B3AF5" w:rsidP="005B3AF5">
      <w:pPr>
        <w:rPr>
          <w:rFonts w:ascii="Times New Roman" w:hAnsi="Times New Roman" w:cs="Times New Roman"/>
        </w:rPr>
      </w:pPr>
    </w:p>
    <w:p w:rsidR="00481B2A" w:rsidRPr="00C91680" w:rsidRDefault="00481B2A">
      <w:pPr>
        <w:rPr>
          <w:rFonts w:ascii="Times New Roman" w:hAnsi="Times New Roman" w:cs="Times New Roman"/>
        </w:rPr>
      </w:pPr>
    </w:p>
    <w:sectPr w:rsidR="00481B2A" w:rsidRPr="00C91680" w:rsidSect="005B3A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5B9A" w:rsidRDefault="00415B9A" w:rsidP="00391F66">
      <w:r>
        <w:separator/>
      </w:r>
    </w:p>
  </w:endnote>
  <w:endnote w:type="continuationSeparator" w:id="0">
    <w:p w:rsidR="00415B9A" w:rsidRDefault="00415B9A" w:rsidP="00391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5B9A" w:rsidRDefault="00415B9A" w:rsidP="00391F66">
      <w:r>
        <w:separator/>
      </w:r>
    </w:p>
  </w:footnote>
  <w:footnote w:type="continuationSeparator" w:id="0">
    <w:p w:rsidR="00415B9A" w:rsidRDefault="00415B9A" w:rsidP="00391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AF5"/>
    <w:rsid w:val="00111334"/>
    <w:rsid w:val="00391F66"/>
    <w:rsid w:val="00415B9A"/>
    <w:rsid w:val="00481B2A"/>
    <w:rsid w:val="005B3AF5"/>
    <w:rsid w:val="006C23F9"/>
    <w:rsid w:val="00C91680"/>
    <w:rsid w:val="00F3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FC0253-E0CB-4918-837E-3C065394C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F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F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F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F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4.DOCX</TitleName>
    <FileFormat xmlns="47ad9458-6716-4e69-98bd-8ba0dec94532">DOCX</FileFormat>
    <DocumentId xmlns="47ad9458-6716-4e69-98bd-8ba0dec94532">Table 4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3FD1F4C-2AB0-4889-814C-A860F5B01949}"/>
</file>

<file path=customXml/itemProps2.xml><?xml version="1.0" encoding="utf-8"?>
<ds:datastoreItem xmlns:ds="http://schemas.openxmlformats.org/officeDocument/2006/customXml" ds:itemID="{3A562740-8580-44E6-B6A8-821747C8FBB9}"/>
</file>

<file path=customXml/itemProps3.xml><?xml version="1.0" encoding="utf-8"?>
<ds:datastoreItem xmlns:ds="http://schemas.openxmlformats.org/officeDocument/2006/customXml" ds:itemID="{C2903B90-2B97-46F7-A0DC-9461F8CE0C0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ing Hua</dc:creator>
  <cp:keywords/>
  <dc:description/>
  <cp:lastModifiedBy>Xiaoting Hua</cp:lastModifiedBy>
  <cp:revision>5</cp:revision>
  <dcterms:created xsi:type="dcterms:W3CDTF">2016-06-28T04:59:00Z</dcterms:created>
  <dcterms:modified xsi:type="dcterms:W3CDTF">2016-09-19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